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971F3" w14:textId="5FC2E970" w:rsidR="00D543FB" w:rsidRPr="00D172B7" w:rsidRDefault="00A330FE" w:rsidP="001D5A6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4D657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720F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1D5A67" w:rsidRPr="00D17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view </w:t>
      </w:r>
      <w:r w:rsidR="00D172B7">
        <w:rPr>
          <w:rFonts w:ascii="Times New Roman" w:hAnsi="Times New Roman" w:cs="Times New Roman"/>
          <w:b/>
          <w:bCs/>
          <w:sz w:val="24"/>
          <w:szCs w:val="24"/>
          <w:lang w:val="en-US"/>
        </w:rPr>
        <w:t>guide</w:t>
      </w:r>
    </w:p>
    <w:p w14:paraId="67830D1D" w14:textId="449F9D98" w:rsidR="00D172B7" w:rsidRPr="00D172B7" w:rsidRDefault="00720F7E" w:rsidP="001D5A6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atients on dialysis</w:t>
      </w:r>
    </w:p>
    <w:p w14:paraId="3F779A98" w14:textId="18A405E6" w:rsidR="001D5A67" w:rsidRPr="00D172B7" w:rsidRDefault="001D5A67" w:rsidP="001D5A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72B7">
        <w:rPr>
          <w:rFonts w:ascii="Times New Roman" w:hAnsi="Times New Roman" w:cs="Times New Roman"/>
          <w:b/>
          <w:bCs/>
          <w:sz w:val="24"/>
          <w:szCs w:val="24"/>
        </w:rPr>
        <w:t>Introductory questions</w:t>
      </w:r>
    </w:p>
    <w:p w14:paraId="26773A0A" w14:textId="6B65E7B9" w:rsidR="001D5A67" w:rsidRPr="00D172B7" w:rsidRDefault="001D5A67" w:rsidP="001D5A67">
      <w:pPr>
        <w:rPr>
          <w:rFonts w:ascii="Times New Roman" w:hAnsi="Times New Roman" w:cs="Times New Roman"/>
          <w:sz w:val="24"/>
          <w:szCs w:val="24"/>
        </w:rPr>
      </w:pPr>
      <w:r w:rsidRPr="00D172B7">
        <w:rPr>
          <w:rFonts w:ascii="Times New Roman" w:hAnsi="Times New Roman" w:cs="Times New Roman"/>
          <w:sz w:val="24"/>
          <w:szCs w:val="24"/>
        </w:rPr>
        <w:t>Could you tell us a bit about yourself and your family?</w:t>
      </w:r>
    </w:p>
    <w:p w14:paraId="204FA809" w14:textId="77777777" w:rsidR="001D5A67" w:rsidRPr="00D172B7" w:rsidRDefault="001D5A67" w:rsidP="001D5A67">
      <w:pPr>
        <w:rPr>
          <w:rFonts w:ascii="Times New Roman" w:hAnsi="Times New Roman" w:cs="Times New Roman"/>
          <w:sz w:val="24"/>
          <w:szCs w:val="24"/>
        </w:rPr>
      </w:pPr>
      <w:r w:rsidRPr="00D172B7">
        <w:rPr>
          <w:rFonts w:ascii="Times New Roman" w:hAnsi="Times New Roman" w:cs="Times New Roman"/>
          <w:sz w:val="24"/>
          <w:szCs w:val="24"/>
        </w:rPr>
        <w:t>Can you tell me a bit about your living situation?</w:t>
      </w:r>
    </w:p>
    <w:p w14:paraId="7BB52DFF" w14:textId="4152D9E3" w:rsidR="00373813" w:rsidRPr="00D172B7" w:rsidRDefault="001D5A67" w:rsidP="001D5A67">
      <w:pPr>
        <w:rPr>
          <w:rFonts w:ascii="Times New Roman" w:hAnsi="Times New Roman" w:cs="Times New Roman"/>
          <w:sz w:val="24"/>
          <w:szCs w:val="24"/>
        </w:rPr>
      </w:pPr>
      <w:r w:rsidRPr="00D172B7">
        <w:rPr>
          <w:rFonts w:ascii="Times New Roman" w:hAnsi="Times New Roman" w:cs="Times New Roman"/>
          <w:sz w:val="24"/>
          <w:szCs w:val="24"/>
        </w:rPr>
        <w:t>Does anyone help you with eating, changing, toileting or bathing?</w:t>
      </w:r>
    </w:p>
    <w:p w14:paraId="479E0238" w14:textId="1BA74956" w:rsidR="001D5A67" w:rsidRPr="00D172B7" w:rsidRDefault="001D5A67" w:rsidP="001D5A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72B7">
        <w:rPr>
          <w:rFonts w:ascii="Times New Roman" w:hAnsi="Times New Roman" w:cs="Times New Roman"/>
          <w:b/>
          <w:bCs/>
          <w:sz w:val="24"/>
          <w:szCs w:val="24"/>
        </w:rPr>
        <w:t>Experience with dialysis</w:t>
      </w:r>
    </w:p>
    <w:p w14:paraId="6493CC41" w14:textId="77777777" w:rsidR="001D5A67" w:rsidRPr="00D172B7" w:rsidRDefault="001D5A67" w:rsidP="001D5A67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How long have you been on dialysis?</w:t>
      </w:r>
    </w:p>
    <w:p w14:paraId="1BF8DA8A" w14:textId="77777777" w:rsidR="001D5A67" w:rsidRPr="00D172B7" w:rsidRDefault="001D5A67" w:rsidP="001D5A67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What type of dialysis are you currently undergoing?</w:t>
      </w:r>
    </w:p>
    <w:p w14:paraId="437211A4" w14:textId="77777777" w:rsidR="001D5A67" w:rsidRPr="00D172B7" w:rsidRDefault="001D5A67" w:rsidP="001D5A67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Can you describe to me a typical day when you get dialysis?</w:t>
      </w:r>
    </w:p>
    <w:p w14:paraId="600E2BE5" w14:textId="77777777" w:rsidR="001D5A67" w:rsidRPr="00D172B7" w:rsidRDefault="001D5A67" w:rsidP="001D5A67">
      <w:pPr>
        <w:spacing w:before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 xml:space="preserve">What problems do you face in doing dialysis? </w:t>
      </w:r>
    </w:p>
    <w:p w14:paraId="641D1610" w14:textId="77777777" w:rsidR="001D5A67" w:rsidRPr="00D172B7" w:rsidRDefault="001D5A67" w:rsidP="001D5A67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Can you tell me about the cost of medical treatments?</w:t>
      </w:r>
    </w:p>
    <w:p w14:paraId="3A9FB31E" w14:textId="227DBB8C" w:rsidR="00373813" w:rsidRPr="00D172B7" w:rsidRDefault="001D5A67" w:rsidP="00D172B7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How are you feeling these days?</w:t>
      </w:r>
    </w:p>
    <w:p w14:paraId="195C445E" w14:textId="60626A95" w:rsidR="001D5A67" w:rsidRPr="00D172B7" w:rsidRDefault="001D5A67" w:rsidP="001D5A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72B7">
        <w:rPr>
          <w:rFonts w:ascii="Times New Roman" w:hAnsi="Times New Roman" w:cs="Times New Roman"/>
          <w:b/>
          <w:bCs/>
          <w:sz w:val="24"/>
          <w:szCs w:val="24"/>
        </w:rPr>
        <w:t>Stopping dialysis: awareness and information needs</w:t>
      </w:r>
    </w:p>
    <w:p w14:paraId="6627B1B5" w14:textId="235B984C" w:rsidR="001D5A67" w:rsidRPr="00D172B7" w:rsidRDefault="001D5A67" w:rsidP="001D5A67">
      <w:pPr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Have you ever thought of or feel like stopping dialysis? If yes, why</w:t>
      </w:r>
      <w:r w:rsidR="00373813" w:rsidRPr="00D172B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BEE56E2" w14:textId="34C5B458" w:rsidR="00373813" w:rsidRPr="00D172B7" w:rsidRDefault="00373813" w:rsidP="001D5A67">
      <w:pPr>
        <w:rPr>
          <w:rFonts w:ascii="Times New Roman" w:hAnsi="Times New Roman" w:cs="Times New Roman"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ab/>
      </w:r>
      <w:r w:rsidRPr="00D172B7">
        <w:rPr>
          <w:rFonts w:ascii="Times New Roman" w:hAnsi="Times New Roman" w:cs="Times New Roman"/>
          <w:sz w:val="24"/>
          <w:szCs w:val="24"/>
        </w:rPr>
        <w:t>Have you discussed this with your doctor? Or with your family?</w:t>
      </w:r>
    </w:p>
    <w:p w14:paraId="24F9DAE7" w14:textId="4C90BAC8" w:rsidR="001D5A67" w:rsidRPr="00D172B7" w:rsidRDefault="00373813" w:rsidP="001D5A67">
      <w:pPr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Has your kidney doctor ever mentioned/discussed stopping dialysis with you? If yes, Can you remember what they discussed with you?</w:t>
      </w:r>
    </w:p>
    <w:p w14:paraId="18381803" w14:textId="77777777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Have you had any counselling with a medical social worker?</w:t>
      </w:r>
    </w:p>
    <w:p w14:paraId="7B94B83A" w14:textId="77777777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Did you look for (other) information about stopping dialysis?</w:t>
      </w:r>
    </w:p>
    <w:p w14:paraId="780D09BA" w14:textId="77777777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Under what circumstances/situations will you/someone consider stopping dialysis?</w:t>
      </w:r>
    </w:p>
    <w:p w14:paraId="501B91D4" w14:textId="77777777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 xml:space="preserve">Are you aware of options/what to do if you (someone) if dialysis is not helping you anymore? </w:t>
      </w:r>
    </w:p>
    <w:p w14:paraId="293FA6D5" w14:textId="77777777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Have you heard of palliative or supportive care or hospice care?</w:t>
      </w:r>
    </w:p>
    <w:p w14:paraId="7B1C3037" w14:textId="675A6B16" w:rsidR="001D5A67" w:rsidRPr="00D172B7" w:rsidRDefault="00373813" w:rsidP="00D172B7">
      <w:pPr>
        <w:autoSpaceDE w:val="0"/>
        <w:autoSpaceDN w:val="0"/>
        <w:spacing w:before="40" w:after="40"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color w:val="000000"/>
          <w:sz w:val="24"/>
          <w:szCs w:val="24"/>
        </w:rPr>
        <w:t>Has someone discussed Advance care planning with you?</w:t>
      </w:r>
    </w:p>
    <w:p w14:paraId="517895A9" w14:textId="0DE315D1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What kind of information/support/resources do you think you will need in order to decide on stopping dialysis at some point?</w:t>
      </w:r>
    </w:p>
    <w:p w14:paraId="5BC8B77C" w14:textId="7930DCF9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If you or any dialysis patient were to receive counselling or information about stopping dialysis, what kind of information will be helpful?</w:t>
      </w:r>
    </w:p>
    <w:p w14:paraId="64A45652" w14:textId="645CFBEC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 xml:space="preserve">Who would be the main decision maker when you are </w:t>
      </w:r>
      <w:r w:rsidR="00D172B7" w:rsidRPr="00D172B7">
        <w:rPr>
          <w:rFonts w:ascii="Times New Roman" w:hAnsi="Times New Roman" w:cs="Times New Roman"/>
          <w:bCs/>
          <w:sz w:val="24"/>
          <w:szCs w:val="24"/>
        </w:rPr>
        <w:t>considering stopping</w:t>
      </w:r>
      <w:r w:rsidRPr="00D172B7">
        <w:rPr>
          <w:rFonts w:ascii="Times New Roman" w:hAnsi="Times New Roman" w:cs="Times New Roman"/>
          <w:bCs/>
          <w:sz w:val="24"/>
          <w:szCs w:val="24"/>
        </w:rPr>
        <w:t xml:space="preserve"> dialysis?</w:t>
      </w:r>
    </w:p>
    <w:p w14:paraId="44271FA5" w14:textId="77777777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What is most important to you (what do you value most) in the last stages of your life?</w:t>
      </w:r>
    </w:p>
    <w:p w14:paraId="2BF5D31C" w14:textId="77777777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How do you see yourself spending your last weeks/months of your life?</w:t>
      </w:r>
    </w:p>
    <w:p w14:paraId="6F13C61E" w14:textId="77777777" w:rsidR="00373813" w:rsidRPr="00D172B7" w:rsidRDefault="00373813" w:rsidP="00373813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4EB321EE" w14:textId="48D447B3" w:rsidR="00720F7E" w:rsidRDefault="00720F7E" w:rsidP="00970ED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Caregiver</w:t>
      </w:r>
      <w:r w:rsidR="00F85A9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</w:p>
    <w:p w14:paraId="202069EC" w14:textId="03898B56" w:rsidR="00970EDE" w:rsidRPr="00D172B7" w:rsidRDefault="00970EDE" w:rsidP="00970E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72B7">
        <w:rPr>
          <w:rFonts w:ascii="Times New Roman" w:hAnsi="Times New Roman" w:cs="Times New Roman"/>
          <w:b/>
          <w:bCs/>
          <w:sz w:val="24"/>
          <w:szCs w:val="24"/>
        </w:rPr>
        <w:t>Introductory questions</w:t>
      </w:r>
    </w:p>
    <w:p w14:paraId="22ABB4EF" w14:textId="77777777" w:rsidR="00970EDE" w:rsidRPr="00D172B7" w:rsidRDefault="00970EDE" w:rsidP="00970EDE">
      <w:pPr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To start, could you tell us about your role as a caregiver?</w:t>
      </w:r>
    </w:p>
    <w:p w14:paraId="0E39A35B" w14:textId="5E397BDA" w:rsidR="001D5A67" w:rsidRPr="00D172B7" w:rsidRDefault="00970EDE">
      <w:pPr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>What responsibilities do you have as caregiver?</w:t>
      </w:r>
    </w:p>
    <w:p w14:paraId="7AEC4203" w14:textId="77777777" w:rsidR="00970EDE" w:rsidRPr="00D172B7" w:rsidRDefault="00970EDE" w:rsidP="00970E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72B7">
        <w:rPr>
          <w:rFonts w:ascii="Times New Roman" w:hAnsi="Times New Roman" w:cs="Times New Roman"/>
          <w:b/>
          <w:bCs/>
          <w:sz w:val="24"/>
          <w:szCs w:val="24"/>
        </w:rPr>
        <w:t>Experience with dialysis</w:t>
      </w:r>
    </w:p>
    <w:p w14:paraId="194FCA23" w14:textId="77777777" w:rsidR="00970EDE" w:rsidRPr="00D172B7" w:rsidRDefault="00970EDE" w:rsidP="00970EDE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D172B7">
        <w:rPr>
          <w:rFonts w:ascii="Times New Roman" w:hAnsi="Times New Roman" w:cs="Times New Roman"/>
          <w:sz w:val="24"/>
          <w:szCs w:val="24"/>
        </w:rPr>
        <w:t>How long has your [spouse, mother, father, etc.] been on dialysis?</w:t>
      </w:r>
    </w:p>
    <w:p w14:paraId="7ADC4295" w14:textId="77777777" w:rsidR="00970EDE" w:rsidRPr="00D172B7" w:rsidRDefault="00970EDE" w:rsidP="00970EDE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D172B7">
        <w:rPr>
          <w:rFonts w:ascii="Times New Roman" w:hAnsi="Times New Roman" w:cs="Times New Roman"/>
          <w:sz w:val="24"/>
          <w:szCs w:val="24"/>
        </w:rPr>
        <w:t>What type of dialysis your [spouse, mother, father, etc.] receives?</w:t>
      </w:r>
    </w:p>
    <w:p w14:paraId="2F7FBF5E" w14:textId="77777777" w:rsidR="00970EDE" w:rsidRPr="00D172B7" w:rsidRDefault="00970EDE" w:rsidP="00970EDE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D172B7">
        <w:rPr>
          <w:rFonts w:ascii="Times New Roman" w:hAnsi="Times New Roman" w:cs="Times New Roman"/>
          <w:sz w:val="24"/>
          <w:szCs w:val="24"/>
        </w:rPr>
        <w:t>Can you describe to me a typical day when your [spouse, mother, father, etc.] gets dialysis?</w:t>
      </w:r>
    </w:p>
    <w:p w14:paraId="56C5A413" w14:textId="49AFAADB" w:rsidR="00970EDE" w:rsidRPr="00D172B7" w:rsidRDefault="00970EDE" w:rsidP="00970EDE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D172B7">
        <w:rPr>
          <w:rFonts w:ascii="Times New Roman" w:hAnsi="Times New Roman" w:cs="Times New Roman"/>
          <w:sz w:val="24"/>
          <w:szCs w:val="24"/>
        </w:rPr>
        <w:t>Do you know if your [spouse, mother, father, etc.] are experiencing any side-effects from dialysis?</w:t>
      </w:r>
    </w:p>
    <w:p w14:paraId="21A0C975" w14:textId="77777777" w:rsidR="00970EDE" w:rsidRPr="00D172B7" w:rsidRDefault="00970EDE" w:rsidP="00970EDE">
      <w:pPr>
        <w:pStyle w:val="NormalWeb"/>
        <w:spacing w:before="120" w:beforeAutospacing="0" w:after="0" w:afterAutospacing="0" w:line="360" w:lineRule="auto"/>
        <w:contextualSpacing/>
        <w:rPr>
          <w:color w:val="000000"/>
        </w:rPr>
      </w:pPr>
      <w:r w:rsidRPr="00D172B7">
        <w:rPr>
          <w:color w:val="000000"/>
        </w:rPr>
        <w:t xml:space="preserve">What are the changes you have had to make in your daily living recently due to your </w:t>
      </w:r>
      <w:r w:rsidRPr="00D172B7">
        <w:t>[spouse, mother, father, etc.]’s condition</w:t>
      </w:r>
      <w:r w:rsidRPr="00D172B7">
        <w:rPr>
          <w:color w:val="000000"/>
        </w:rPr>
        <w:t>?</w:t>
      </w:r>
    </w:p>
    <w:p w14:paraId="733A60CF" w14:textId="5E514258" w:rsidR="00970EDE" w:rsidRPr="00D172B7" w:rsidRDefault="00970EDE" w:rsidP="00D172B7">
      <w:pPr>
        <w:pStyle w:val="NormalWeb"/>
        <w:spacing w:before="120" w:beforeAutospacing="0" w:after="0" w:afterAutospacing="0" w:line="360" w:lineRule="auto"/>
        <w:contextualSpacing/>
        <w:rPr>
          <w:color w:val="000000"/>
        </w:rPr>
      </w:pPr>
      <w:r w:rsidRPr="00D172B7">
        <w:rPr>
          <w:color w:val="000000"/>
        </w:rPr>
        <w:t>What support do caregivers like you need?</w:t>
      </w:r>
    </w:p>
    <w:p w14:paraId="5F632602" w14:textId="77777777" w:rsidR="00970EDE" w:rsidRPr="00D172B7" w:rsidRDefault="00970EDE" w:rsidP="00970E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72B7">
        <w:rPr>
          <w:rFonts w:ascii="Times New Roman" w:hAnsi="Times New Roman" w:cs="Times New Roman"/>
          <w:b/>
          <w:bCs/>
          <w:sz w:val="24"/>
          <w:szCs w:val="24"/>
        </w:rPr>
        <w:t>Stopping dialysis: awareness and information needs</w:t>
      </w:r>
    </w:p>
    <w:p w14:paraId="79E5AB5F" w14:textId="7B23568D" w:rsidR="00970EDE" w:rsidRPr="00D172B7" w:rsidRDefault="00970ED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172B7">
        <w:rPr>
          <w:rFonts w:ascii="Times New Roman" w:hAnsi="Times New Roman" w:cs="Times New Roman"/>
          <w:color w:val="000000"/>
          <w:sz w:val="24"/>
          <w:szCs w:val="24"/>
        </w:rPr>
        <w:t xml:space="preserve">Have you ever thought of your [spouse, mother, father, etc.] stopping dialysis? If yes, why? </w:t>
      </w:r>
    </w:p>
    <w:p w14:paraId="15BC5CF5" w14:textId="7646CEAF" w:rsidR="00970EDE" w:rsidRPr="00D172B7" w:rsidRDefault="00970EDE" w:rsidP="00970EDE">
      <w:pPr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172B7">
        <w:rPr>
          <w:rFonts w:ascii="Times New Roman" w:hAnsi="Times New Roman" w:cs="Times New Roman"/>
          <w:sz w:val="24"/>
          <w:szCs w:val="24"/>
        </w:rPr>
        <w:t>Have you discussed this with your loved one? Or with his/her doctors?</w:t>
      </w:r>
    </w:p>
    <w:p w14:paraId="5B1B0BBF" w14:textId="77777777" w:rsidR="00970EDE" w:rsidRPr="00D172B7" w:rsidRDefault="00970EDE" w:rsidP="00970EDE">
      <w:pPr>
        <w:spacing w:before="12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72B7">
        <w:rPr>
          <w:rFonts w:ascii="Times New Roman" w:hAnsi="Times New Roman" w:cs="Times New Roman"/>
          <w:sz w:val="24"/>
          <w:szCs w:val="24"/>
        </w:rPr>
        <w:t>Do you know or heard about anyone who has considered stopping dialysis?</w:t>
      </w:r>
    </w:p>
    <w:p w14:paraId="7CDDD76E" w14:textId="25AD3252" w:rsidR="00970EDE" w:rsidRPr="00D172B7" w:rsidRDefault="00970EDE" w:rsidP="00970EDE">
      <w:pPr>
        <w:pStyle w:val="NormalWeb"/>
        <w:spacing w:before="120" w:beforeAutospacing="0" w:after="0" w:afterAutospacing="0" w:line="360" w:lineRule="auto"/>
        <w:contextualSpacing/>
        <w:rPr>
          <w:color w:val="000000"/>
        </w:rPr>
      </w:pPr>
      <w:r w:rsidRPr="00D172B7">
        <w:rPr>
          <w:color w:val="000000"/>
        </w:rPr>
        <w:t>Has your [spouse, mother, father, etc.] ever talked/discussed with you about stopping dialysis? If yes, why?</w:t>
      </w:r>
    </w:p>
    <w:p w14:paraId="6CBE496C" w14:textId="77777777" w:rsidR="00970EDE" w:rsidRPr="00D172B7" w:rsidRDefault="00970EDE" w:rsidP="00970EDE">
      <w:pPr>
        <w:pStyle w:val="NormalWeb"/>
        <w:spacing w:before="120" w:beforeAutospacing="0" w:after="0" w:afterAutospacing="0" w:line="360" w:lineRule="auto"/>
        <w:contextualSpacing/>
        <w:rPr>
          <w:color w:val="000000"/>
        </w:rPr>
      </w:pPr>
      <w:r w:rsidRPr="00D172B7">
        <w:rPr>
          <w:color w:val="000000"/>
        </w:rPr>
        <w:t>Has the kidney doctor ever mentioned/discussed stopping dialysis with you or your [spouse, mother, father, etc.]?</w:t>
      </w:r>
    </w:p>
    <w:p w14:paraId="3F9891B8" w14:textId="6DDC7B6B" w:rsidR="00970EDE" w:rsidRPr="00D172B7" w:rsidRDefault="00970ED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172B7">
        <w:rPr>
          <w:rFonts w:ascii="Times New Roman" w:hAnsi="Times New Roman" w:cs="Times New Roman"/>
          <w:sz w:val="24"/>
          <w:szCs w:val="24"/>
          <w:lang w:val="en-US"/>
        </w:rPr>
        <w:tab/>
        <w:t xml:space="preserve">If yes, </w:t>
      </w:r>
      <w:r w:rsidRPr="00D172B7">
        <w:rPr>
          <w:rFonts w:ascii="Times New Roman" w:hAnsi="Times New Roman" w:cs="Times New Roman"/>
          <w:color w:val="000000"/>
          <w:sz w:val="24"/>
          <w:szCs w:val="24"/>
        </w:rPr>
        <w:t>can you remember what they discussed with you or your [spouse, mother, father, etc.]?</w:t>
      </w:r>
    </w:p>
    <w:p w14:paraId="074FA771" w14:textId="77777777" w:rsidR="00970EDE" w:rsidRPr="00D172B7" w:rsidRDefault="00970EDE" w:rsidP="00970EDE">
      <w:pPr>
        <w:pStyle w:val="NormalWeb"/>
        <w:spacing w:before="120" w:beforeAutospacing="0" w:after="0" w:afterAutospacing="0" w:line="360" w:lineRule="auto"/>
        <w:contextualSpacing/>
        <w:rPr>
          <w:color w:val="000000"/>
        </w:rPr>
      </w:pPr>
      <w:r w:rsidRPr="00D172B7">
        <w:rPr>
          <w:color w:val="000000"/>
        </w:rPr>
        <w:t>Has you or your [spouse, mother, father, etc.] had any counselling with a medical social worker about stopping dialysis?</w:t>
      </w:r>
    </w:p>
    <w:p w14:paraId="1D247F8D" w14:textId="77777777" w:rsidR="00970EDE" w:rsidRPr="00D172B7" w:rsidRDefault="00970EDE" w:rsidP="00970EDE">
      <w:pPr>
        <w:pStyle w:val="NormalWeb"/>
        <w:spacing w:before="120" w:beforeAutospacing="0" w:after="0" w:afterAutospacing="0" w:line="360" w:lineRule="auto"/>
        <w:contextualSpacing/>
        <w:rPr>
          <w:color w:val="000000"/>
        </w:rPr>
      </w:pPr>
      <w:r w:rsidRPr="00D172B7">
        <w:rPr>
          <w:color w:val="000000"/>
        </w:rPr>
        <w:t>Did you look for (other) information about stopping dialysis?</w:t>
      </w:r>
    </w:p>
    <w:p w14:paraId="6E5889B4" w14:textId="77777777" w:rsidR="00970EDE" w:rsidRPr="00D172B7" w:rsidRDefault="00970EDE" w:rsidP="00970EDE">
      <w:pPr>
        <w:pStyle w:val="NormalWeb"/>
        <w:spacing w:before="120" w:beforeAutospacing="0" w:after="0" w:afterAutospacing="0" w:line="360" w:lineRule="auto"/>
        <w:contextualSpacing/>
        <w:rPr>
          <w:color w:val="000000"/>
        </w:rPr>
      </w:pPr>
      <w:r w:rsidRPr="00D172B7">
        <w:rPr>
          <w:color w:val="000000"/>
        </w:rPr>
        <w:t>Under what circumstances do you think you or your [spouse, mother, father, etc.] or someone will consider stopping dialysis?</w:t>
      </w:r>
    </w:p>
    <w:p w14:paraId="38331915" w14:textId="77777777" w:rsidR="00970EDE" w:rsidRPr="00D172B7" w:rsidRDefault="00970EDE" w:rsidP="00970EDE">
      <w:pPr>
        <w:pStyle w:val="NormalWeb"/>
        <w:spacing w:before="120" w:beforeAutospacing="0" w:after="0" w:afterAutospacing="0" w:line="360" w:lineRule="auto"/>
        <w:contextualSpacing/>
        <w:rPr>
          <w:color w:val="000000"/>
        </w:rPr>
      </w:pPr>
      <w:r w:rsidRPr="00D172B7">
        <w:rPr>
          <w:color w:val="000000"/>
        </w:rPr>
        <w:t>Are you aware of options/what to do if your [spouse, mother, father, etc.] or someone stops dialysis?</w:t>
      </w:r>
    </w:p>
    <w:p w14:paraId="5011170C" w14:textId="77777777" w:rsidR="00970EDE" w:rsidRPr="00D172B7" w:rsidRDefault="00970EDE" w:rsidP="00970EDE">
      <w:pPr>
        <w:spacing w:before="12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What kind of information/support/resources do you think he will need in order to decide on stopping dialysis? </w:t>
      </w:r>
    </w:p>
    <w:p w14:paraId="093F574B" w14:textId="77777777" w:rsidR="00970EDE" w:rsidRPr="00D172B7" w:rsidRDefault="00970EDE" w:rsidP="00970EDE">
      <w:pPr>
        <w:pStyle w:val="NormalWeb"/>
        <w:spacing w:before="120" w:beforeAutospacing="0" w:after="0" w:afterAutospacing="0" w:line="360" w:lineRule="auto"/>
        <w:contextualSpacing/>
        <w:rPr>
          <w:bCs/>
          <w:color w:val="000000"/>
        </w:rPr>
      </w:pPr>
      <w:r w:rsidRPr="00D172B7">
        <w:rPr>
          <w:bCs/>
          <w:color w:val="000000"/>
        </w:rPr>
        <w:t>Where do you think a patient would prefer to get information about stopping dialysis?</w:t>
      </w:r>
    </w:p>
    <w:p w14:paraId="5B27F4E1" w14:textId="77777777" w:rsidR="00970EDE" w:rsidRPr="00D172B7" w:rsidRDefault="00970EDE" w:rsidP="00970EDE">
      <w:pPr>
        <w:pStyle w:val="NormalWeb"/>
        <w:spacing w:before="120" w:beforeAutospacing="0" w:after="0" w:afterAutospacing="0" w:line="360" w:lineRule="auto"/>
        <w:contextualSpacing/>
        <w:rPr>
          <w:bCs/>
          <w:color w:val="000000"/>
        </w:rPr>
      </w:pPr>
      <w:r w:rsidRPr="00D172B7">
        <w:rPr>
          <w:bCs/>
          <w:color w:val="000000"/>
        </w:rPr>
        <w:t>If you were to receive counselling with a decision aid on stopping dialysis, what type of information will be helpful?</w:t>
      </w:r>
    </w:p>
    <w:p w14:paraId="428A1952" w14:textId="77777777" w:rsidR="00970EDE" w:rsidRPr="00D172B7" w:rsidRDefault="00970EDE" w:rsidP="00970EDE">
      <w:pPr>
        <w:rPr>
          <w:rFonts w:ascii="Times New Roman" w:hAnsi="Times New Roman" w:cs="Times New Roman"/>
          <w:bCs/>
          <w:sz w:val="24"/>
          <w:szCs w:val="24"/>
        </w:rPr>
      </w:pPr>
      <w:r w:rsidRPr="00D172B7">
        <w:rPr>
          <w:rFonts w:ascii="Times New Roman" w:hAnsi="Times New Roman" w:cs="Times New Roman"/>
          <w:bCs/>
          <w:sz w:val="24"/>
          <w:szCs w:val="24"/>
        </w:rPr>
        <w:t xml:space="preserve">Who would make the main decision maker when your </w:t>
      </w:r>
      <w:r w:rsidRPr="00D172B7">
        <w:rPr>
          <w:rFonts w:ascii="Times New Roman" w:hAnsi="Times New Roman" w:cs="Times New Roman"/>
          <w:bCs/>
          <w:color w:val="000000"/>
          <w:sz w:val="24"/>
          <w:szCs w:val="24"/>
        </w:rPr>
        <w:t>[spouse, mother, father, etc.]</w:t>
      </w:r>
      <w:r w:rsidRPr="00D172B7">
        <w:rPr>
          <w:rFonts w:ascii="Times New Roman" w:hAnsi="Times New Roman" w:cs="Times New Roman"/>
          <w:bCs/>
          <w:sz w:val="24"/>
          <w:szCs w:val="24"/>
        </w:rPr>
        <w:t xml:space="preserve"> is considering stopping dialysis?</w:t>
      </w:r>
    </w:p>
    <w:p w14:paraId="366AEB75" w14:textId="77777777" w:rsidR="00970EDE" w:rsidRPr="00D172B7" w:rsidRDefault="00970EDE" w:rsidP="00970EDE">
      <w:pPr>
        <w:pStyle w:val="NormalWeb"/>
        <w:spacing w:before="120" w:beforeAutospacing="0" w:after="0" w:afterAutospacing="0" w:line="360" w:lineRule="auto"/>
        <w:contextualSpacing/>
        <w:rPr>
          <w:bCs/>
        </w:rPr>
      </w:pPr>
      <w:r w:rsidRPr="00D172B7">
        <w:rPr>
          <w:bCs/>
        </w:rPr>
        <w:t xml:space="preserve">What is most important to your </w:t>
      </w:r>
      <w:r w:rsidRPr="00D172B7">
        <w:rPr>
          <w:bCs/>
          <w:color w:val="000000"/>
        </w:rPr>
        <w:t>[spouse, mother, father, etc.]</w:t>
      </w:r>
      <w:r w:rsidRPr="00D172B7">
        <w:rPr>
          <w:bCs/>
        </w:rPr>
        <w:t xml:space="preserve"> in the last stages of his/her life?</w:t>
      </w:r>
    </w:p>
    <w:p w14:paraId="3E77B500" w14:textId="6E6B163D" w:rsidR="00970EDE" w:rsidRDefault="00970E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410E0F" w14:textId="376A3D39" w:rsidR="00D172B7" w:rsidRDefault="00D172B7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20F7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Healthcare provider</w:t>
      </w:r>
      <w:r w:rsidR="00720F7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</w:p>
    <w:p w14:paraId="6459EDCE" w14:textId="77777777" w:rsidR="00720F7E" w:rsidRPr="00720F7E" w:rsidRDefault="00720F7E" w:rsidP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What is your role in helping patients on dialysis?</w:t>
      </w:r>
    </w:p>
    <w:p w14:paraId="0A4E891D" w14:textId="77777777" w:rsidR="00720F7E" w:rsidRPr="00720F7E" w:rsidRDefault="00720F7E" w:rsidP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For how long have you been doing this?</w:t>
      </w:r>
    </w:p>
    <w:p w14:paraId="715E2192" w14:textId="2A9012C2" w:rsidR="00720F7E" w:rsidRPr="00720F7E" w:rsidRDefault="00720F7E" w:rsidP="00720F7E">
      <w:pPr>
        <w:rPr>
          <w:rFonts w:ascii="Times New Roman" w:hAnsi="Times New Roman" w:cs="Times New Roman"/>
          <w:i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When a patient is not doing well on dialysis (dialysis is not helping the patient any more) and has a poor prognosis, what are the common concerns you hear from them regarding dialysis?</w:t>
      </w:r>
      <w:r w:rsidRPr="00720F7E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57E83291" w14:textId="1EDD4AEC" w:rsidR="00720F7E" w:rsidRPr="00720F7E" w:rsidRDefault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In your practice, how often do you come across situations when you would recommend patients (and their caregivers) to consider stopping dialysis? (For clinicians only)</w:t>
      </w:r>
    </w:p>
    <w:p w14:paraId="2BA1F020" w14:textId="77777777" w:rsidR="00720F7E" w:rsidRPr="00720F7E" w:rsidRDefault="00720F7E" w:rsidP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 xml:space="preserve">Have you come across a situation when a patient on dialysis expresses the desire to stop dialysis?  How about their caregiver? </w:t>
      </w:r>
    </w:p>
    <w:p w14:paraId="647F843D" w14:textId="77777777" w:rsidR="00720F7E" w:rsidRPr="00720F7E" w:rsidRDefault="00720F7E" w:rsidP="00720F7E">
      <w:pPr>
        <w:spacing w:before="120"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Is this common? What are the main reasons for patients wanting to stop dialysis?</w:t>
      </w:r>
    </w:p>
    <w:p w14:paraId="490D5D0D" w14:textId="77777777" w:rsidR="00720F7E" w:rsidRPr="00720F7E" w:rsidRDefault="00720F7E" w:rsidP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Can you tell me a bit more about the decision-making dynamics between patients and their caregivers?</w:t>
      </w:r>
    </w:p>
    <w:p w14:paraId="6F99E8BA" w14:textId="77777777" w:rsidR="00720F7E" w:rsidRPr="00720F7E" w:rsidRDefault="00720F7E" w:rsidP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How often do you see disagreement between patients and their caregivers about stopping dialysis?</w:t>
      </w:r>
    </w:p>
    <w:p w14:paraId="2846CAE3" w14:textId="77777777" w:rsidR="00720F7E" w:rsidRPr="00720F7E" w:rsidRDefault="00720F7E" w:rsidP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What are the care options available for patients after dialysis withdrawal?</w:t>
      </w:r>
    </w:p>
    <w:p w14:paraId="50E1C14B" w14:textId="34FD566C" w:rsidR="00720F7E" w:rsidRPr="00720F7E" w:rsidRDefault="00720F7E" w:rsidP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Do you discuss about palliative/supportive care with dialysis patients and/or caregivers? (for physicians and nurses)</w:t>
      </w:r>
    </w:p>
    <w:p w14:paraId="39B5A4DF" w14:textId="7CB72AFD" w:rsidR="00720F7E" w:rsidRPr="00720F7E" w:rsidRDefault="00720F7E" w:rsidP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 xml:space="preserve">Based on your experience, what do you think are the emotional and social needs of patients on dialysis </w:t>
      </w:r>
      <w:r w:rsidRPr="00720F7E">
        <w:rPr>
          <w:rFonts w:ascii="Times New Roman" w:hAnsi="Times New Roman" w:cs="Times New Roman"/>
          <w:sz w:val="24"/>
          <w:szCs w:val="24"/>
          <w:u w:val="single"/>
        </w:rPr>
        <w:t>who should consider stopping dialysis</w:t>
      </w:r>
      <w:r w:rsidRPr="00720F7E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692544E" w14:textId="77777777" w:rsidR="00720F7E" w:rsidRPr="00720F7E" w:rsidRDefault="00720F7E" w:rsidP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What information do you provide to patients on dialysis who need to make a decision on continuing or stopping dialysis?</w:t>
      </w:r>
    </w:p>
    <w:p w14:paraId="078B615F" w14:textId="77777777" w:rsidR="00720F7E" w:rsidRPr="00720F7E" w:rsidRDefault="00720F7E" w:rsidP="00720F7E">
      <w:pPr>
        <w:rPr>
          <w:rFonts w:ascii="Times New Roman" w:hAnsi="Times New Roman" w:cs="Times New Roman"/>
          <w:sz w:val="24"/>
          <w:szCs w:val="24"/>
        </w:rPr>
      </w:pPr>
      <w:r w:rsidRPr="00720F7E">
        <w:rPr>
          <w:rFonts w:ascii="Times New Roman" w:hAnsi="Times New Roman" w:cs="Times New Roman"/>
          <w:sz w:val="24"/>
          <w:szCs w:val="24"/>
        </w:rPr>
        <w:t>Do patients express their personal values? E.g. dying at home, quality of life, etc.</w:t>
      </w:r>
    </w:p>
    <w:p w14:paraId="5882C3E4" w14:textId="77777777" w:rsidR="00720F7E" w:rsidRPr="00720F7E" w:rsidRDefault="00720F7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sectPr w:rsidR="00720F7E" w:rsidRPr="00720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97877"/>
    <w:multiLevelType w:val="hybridMultilevel"/>
    <w:tmpl w:val="295E404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926A10E">
      <w:start w:val="1"/>
      <w:numFmt w:val="lowerLetter"/>
      <w:lvlText w:val="%2."/>
      <w:lvlJc w:val="left"/>
      <w:pPr>
        <w:ind w:left="1077" w:hanging="357"/>
      </w:pPr>
      <w:rPr>
        <w:rFonts w:ascii="Arial" w:eastAsiaTheme="minorEastAsia" w:hAnsi="Arial" w:cs="Arial" w:hint="default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C71B4D"/>
    <w:multiLevelType w:val="hybridMultilevel"/>
    <w:tmpl w:val="C29669EE"/>
    <w:lvl w:ilvl="0" w:tplc="4BE292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0MDc1sTCwMDKxNDRS0lEKTi0uzszPAykwrAUA31YLjiwAAAA="/>
  </w:docVars>
  <w:rsids>
    <w:rsidRoot w:val="001D5A67"/>
    <w:rsid w:val="001D5A67"/>
    <w:rsid w:val="00373813"/>
    <w:rsid w:val="004D6575"/>
    <w:rsid w:val="005B7A19"/>
    <w:rsid w:val="00720F7E"/>
    <w:rsid w:val="00970EDE"/>
    <w:rsid w:val="00A330FE"/>
    <w:rsid w:val="00B73978"/>
    <w:rsid w:val="00D172B7"/>
    <w:rsid w:val="00D543FB"/>
    <w:rsid w:val="00F8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DF59C"/>
  <w15:chartTrackingRefBased/>
  <w15:docId w15:val="{645EE61F-D119-418C-9D7F-247024241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5A67"/>
    <w:pPr>
      <w:spacing w:after="200" w:line="276" w:lineRule="auto"/>
      <w:ind w:left="720"/>
      <w:contextualSpacing/>
      <w:jc w:val="both"/>
    </w:pPr>
    <w:rPr>
      <w:rFonts w:ascii="Calibri Light" w:eastAsiaTheme="minorEastAsia" w:hAnsi="Calibri Light"/>
      <w:lang w:val="en-US"/>
    </w:rPr>
  </w:style>
  <w:style w:type="paragraph" w:styleId="NormalWeb">
    <w:name w:val="Normal (Web)"/>
    <w:basedOn w:val="Normal"/>
    <w:uiPriority w:val="99"/>
    <w:unhideWhenUsed/>
    <w:rsid w:val="00970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808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ika Ramakrishnan</dc:creator>
  <cp:keywords/>
  <dc:description/>
  <cp:lastModifiedBy>Semra Ozdemir, Ph.D.</cp:lastModifiedBy>
  <cp:revision>4</cp:revision>
  <dcterms:created xsi:type="dcterms:W3CDTF">2023-08-21T01:55:00Z</dcterms:created>
  <dcterms:modified xsi:type="dcterms:W3CDTF">2023-09-13T19:40:00Z</dcterms:modified>
</cp:coreProperties>
</file>